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143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14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14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18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18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5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5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15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15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11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11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3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3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7335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: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Studies that lacked useable information (n=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Reviews Articles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Repeated data sets (n=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Studies with transmission disequilibrium test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TOTAL N=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36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:</w:t>
                        <w:br/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Studies that lacked useable information (n=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Reviews Articles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Repeated data sets (n=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Studies with transmission disequilibrium test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TOTAL N=1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2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2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2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2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07:49:00Z</dcterms:created>
  <dc:creator>mocampo</dc:creator>
  <dc:description/>
  <cp:keywords/>
  <dc:language>en-US</dc:language>
  <cp:lastModifiedBy>REUMATOLOGIA_01</cp:lastModifiedBy>
  <dcterms:modified xsi:type="dcterms:W3CDTF">2011-04-27T14:37:00Z</dcterms:modified>
  <cp:revision>3</cp:revision>
  <dc:subject/>
  <dc:title>PRISMA 2009 Flow Diagram</dc:title>
</cp:coreProperties>
</file>